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S1. Other infectious diseases diagnosed in patients with strongyloidiasis in +REDIVI (2009-2017).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835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ther infectious diseas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 of patients (n=1245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gas dis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nt tuberculosis infec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chistosomiasi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V infec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yphili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V infec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isceral larva migran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okworm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iardia lamblia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eniasi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r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larial infec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richuris trichiura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ntamoeba histolytica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boviral dise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lastocystis homin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itourinary infect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erculos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scaris lumbricoide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entamoeba fragil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l seps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cterial pneumon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atid cys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V infec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utaneous larva migran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nterobius vermiculari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2 (21.8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 (6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 (5.1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 (4.4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 (3.5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 (3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 (2.6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 (2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(1.9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(1.6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 (1.4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 (1.4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 (1.4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(1.3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1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(0.8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0.7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0.7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0.5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0.3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0.3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0.3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0.2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0.2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0.2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0.2%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.4%)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OT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are reported as number (%) of patients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8T10:23:00Z</dcterms:created>
  <dc:creator>fmsalvad</dc:creator>
  <dc:description/>
  <cp:keywords/>
  <dc:language>en-US</dc:language>
  <cp:lastModifiedBy>fmsalvad</cp:lastModifiedBy>
  <dcterms:modified xsi:type="dcterms:W3CDTF">2019-04-29T15:58:00Z</dcterms:modified>
  <cp:revision>7</cp:revision>
  <dc:subject/>
  <dc:title/>
</cp:coreProperties>
</file>